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CB3AF" w14:textId="77777777" w:rsidR="00855F45" w:rsidRDefault="00FC5DDD">
      <w:r>
        <w:t xml:space="preserve">Text S1: List of important features obtained by </w:t>
      </w:r>
      <w:proofErr w:type="spellStart"/>
      <w:r>
        <w:t>VarImp</w:t>
      </w:r>
      <w:proofErr w:type="spellEnd"/>
      <w:r>
        <w:t xml:space="preserve"> function in SVM</w:t>
      </w:r>
    </w:p>
    <w:p w14:paraId="4075F4CD" w14:textId="77777777" w:rsidR="00855F45" w:rsidRDefault="00855F45"/>
    <w:p w14:paraId="083D271B" w14:textId="77777777" w:rsidR="00855F45" w:rsidRDefault="00FC5DDD">
      <w:pPr>
        <w:jc w:val="both"/>
      </w:pPr>
      <w:bookmarkStart w:id="0" w:name="__DdeLink__16712_1313504856"/>
      <w:r>
        <w:t>A280</w:t>
      </w:r>
      <w:bookmarkEnd w:id="0"/>
      <w:r>
        <w:t>,AA,Ac,AC,AD,AE,AF,AG,AH,AI,AK,Al,AL,AM,AN,AP,AQ,Ar,AR,ARW,AS,AT,AV,AW,AY,Ba,C1,CB,CC,CE,CF,CG,Ch,Chd,CL,CP,CQ,CR,CS,CV,CY,D1,DA,DC,DD,DE,DF,DG,DH,DI,DK,DL,DM,DN,DP,DQ,DR,DS,DV,DW,DY,E1,EA,EC,ED,EE,EF,EG,EH,EI,EK,EL,EM,EN,EP,EQ,ER,ES,ET,EV,EW,EY,F1,FA,FD,FE,FF,FG,FH,FI,FK,FL,FN,FP,FQ,FR,FS,FT,FV,FW,FY,G1,GA,GC,GD,GE,GF,GG,GH,GI,GK,GL,GN,GP,GQ,GR,GS,GV,GW,GY,H1,HA,HC,HE,HF,HG,HH,HI,HK,HL,HM,HN,HP,HR,HS,HT,HV,HW,HY,I1,IA,IC,ID,IE,IEP,IF,IG,IH,II,IK,IL,IN,IP,IQ,IR,IS,IV,IW,IY,K1,KA,KD,KE,KF,KG,KI,KK,KL,KM,KN,KP,KQ,KR,KS,KT,KV,KW,KY,L1,LC,LD,LE,LF,LG,LH,LI,LK,LL,LM,LN,LP,LQ,LR,LS,LT,LV,LW,LY,M1,MA,MD,ME,MG,MH,MI,MK,ML,MP,MQ,MR,MS,MV,MW,MY,N1,NA,NC,ND,NE,NF,NG,NI,NK,NL,NM,NN,NP,Np1,NQ,NS,NT,NW,P1,PA,PC,PD,PE,PF,PG,PH,PI,PK,PM,Po,PP,PQ,PR,PS,PT,PV,PW,PY,Q1,QA,QD,QE,QF,QI,QK,QL,QM,QN,QP,QQ,QR,QS,QT,QV,QW,QY,R1,RA,RC,RD,RE,RF,RG,RH,RI,RK,RL,RM,RN,RP,RQ,RR,RS,RT,RV,RW,RY,S1,SA,SD,SE,SF,SG,SH,SI,SK,SL,Sm,SN,SP,SQ,SR,SS,ST,SV,SW,SY,T1,TA,TD,TE,TF,TG,TH,Ti,TI,TK,TL,TM,TN,TP,TQ,TR,TS,TT,TV,TW,TY,V1,VA,VC,VD,VE,VF,VG,VH,VI,VK,VL,VM,VN,VP,VQ,VR,VS,VV,VW,VY,W1,WA,WD,WE,WF,WG,WI,WK,WL,WN,WP,WQ,WR,WS,WT,WV,WW,Y1,YA,YD,YE,YF,YG,YH,YK,YM,YN,YP,YQ,YR,YS,YT,YV,YW</w:t>
      </w:r>
    </w:p>
    <w:p w14:paraId="2D11E6FD" w14:textId="77777777" w:rsidR="00DB24B3" w:rsidRDefault="00DB24B3">
      <w:pPr>
        <w:jc w:val="both"/>
      </w:pPr>
    </w:p>
    <w:p w14:paraId="22D749E2" w14:textId="5D4A3294" w:rsidR="00855F45" w:rsidRDefault="00DB24B3">
      <w:pPr>
        <w:jc w:val="both"/>
      </w:pPr>
      <w:r>
        <w:t>W</w:t>
      </w:r>
      <w:r w:rsidR="00FC5DDD">
        <w:t>here, A28</w:t>
      </w:r>
      <w:r>
        <w:t xml:space="preserve">0 is the best performing </w:t>
      </w:r>
      <w:r w:rsidR="00A21026">
        <w:t>variable</w:t>
      </w:r>
      <w:r w:rsidR="00FC5DDD">
        <w:t xml:space="preserve"> and YW is the least performing variable</w:t>
      </w:r>
    </w:p>
    <w:p w14:paraId="028333C8" w14:textId="7E66353A" w:rsidR="00EF1AC7" w:rsidRDefault="00EF1AC7">
      <w:pPr>
        <w:jc w:val="both"/>
      </w:pPr>
    </w:p>
    <w:p w14:paraId="6A11F688" w14:textId="4E2BA622" w:rsidR="00EF1AC7" w:rsidRDefault="00EF1AC7" w:rsidP="00EF1AC7">
      <w:pPr>
        <w:jc w:val="both"/>
        <w:rPr>
          <w:rFonts w:ascii="Times New Roman" w:hAnsi="Times New Roman" w:cs="Times New Roman"/>
        </w:rPr>
      </w:pPr>
      <w:bookmarkStart w:id="1" w:name="_GoBack"/>
      <w:bookmarkEnd w:id="1"/>
    </w:p>
    <w:sectPr w:rsidR="00EF1AC7" w:rsidSect="00855F45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855F45"/>
    <w:rsid w:val="00490F1C"/>
    <w:rsid w:val="00855F45"/>
    <w:rsid w:val="00A21026"/>
    <w:rsid w:val="00B942ED"/>
    <w:rsid w:val="00DB24B3"/>
    <w:rsid w:val="00EB0AC9"/>
    <w:rsid w:val="00EF1AC7"/>
    <w:rsid w:val="00FC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D0E1B"/>
  <w15:docId w15:val="{1228DB97-A5EE-4F5B-859C-626805AA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F45"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855F45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855F45"/>
    <w:pPr>
      <w:spacing w:after="140" w:line="288" w:lineRule="auto"/>
    </w:pPr>
  </w:style>
  <w:style w:type="paragraph" w:styleId="List">
    <w:name w:val="List"/>
    <w:basedOn w:val="BodyText"/>
    <w:rsid w:val="00855F45"/>
  </w:style>
  <w:style w:type="paragraph" w:styleId="Caption">
    <w:name w:val="caption"/>
    <w:basedOn w:val="Normal"/>
    <w:qFormat/>
    <w:rsid w:val="00855F4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855F45"/>
    <w:pPr>
      <w:suppressLineNumbers/>
    </w:pPr>
  </w:style>
  <w:style w:type="character" w:customStyle="1" w:styleId="BodyTextChar">
    <w:name w:val="Body Text Char"/>
    <w:basedOn w:val="DefaultParagraphFont"/>
    <w:link w:val="BodyText"/>
    <w:qFormat/>
    <w:rsid w:val="00EF1AC7"/>
    <w:rPr>
      <w:color w:val="00000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6</Characters>
  <Application>Microsoft Office Word</Application>
  <DocSecurity>0</DocSecurity>
  <Lines>9</Lines>
  <Paragraphs>2</Paragraphs>
  <ScaleCrop>false</ScaleCrop>
  <Company>rg-adguard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Kiruthika S..</cp:lastModifiedBy>
  <cp:revision>13</cp:revision>
  <dcterms:created xsi:type="dcterms:W3CDTF">2018-06-29T01:09:00Z</dcterms:created>
  <dcterms:modified xsi:type="dcterms:W3CDTF">2022-11-18T02:06:00Z</dcterms:modified>
  <dc:language>en-IN</dc:language>
</cp:coreProperties>
</file>